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3F7F9" w14:textId="77777777" w:rsidR="007C199B" w:rsidRDefault="007C199B">
      <w:pPr>
        <w:rPr>
          <w:rFonts w:ascii="Times New Roman" w:hAnsi="Times New Roman" w:cs="Times New Roman"/>
        </w:rPr>
      </w:pPr>
    </w:p>
    <w:p w14:paraId="09080417" w14:textId="77777777" w:rsidR="007C199B" w:rsidRPr="00152E41" w:rsidRDefault="007C199B" w:rsidP="007C199B">
      <w:pPr>
        <w:rPr>
          <w:rFonts w:ascii="Times New Roman" w:hAnsi="Times New Roman" w:cs="Times New Roman"/>
          <w:b/>
          <w:bCs/>
        </w:rPr>
      </w:pPr>
      <w:r w:rsidRPr="00152E41">
        <w:rPr>
          <w:rFonts w:ascii="Times New Roman" w:hAnsi="Times New Roman" w:cs="Times New Roman"/>
          <w:b/>
          <w:bCs/>
        </w:rPr>
        <w:t xml:space="preserve">Additional File 1A: Anticipating and </w:t>
      </w:r>
      <w:r>
        <w:rPr>
          <w:rFonts w:ascii="Times New Roman" w:hAnsi="Times New Roman" w:cs="Times New Roman"/>
          <w:b/>
          <w:bCs/>
        </w:rPr>
        <w:t>d</w:t>
      </w:r>
      <w:r w:rsidRPr="00152E41">
        <w:rPr>
          <w:rFonts w:ascii="Times New Roman" w:hAnsi="Times New Roman" w:cs="Times New Roman"/>
          <w:b/>
          <w:bCs/>
        </w:rPr>
        <w:t>ocumenting the impact of adaptations on proximal and distal outcomes</w:t>
      </w:r>
    </w:p>
    <w:p w14:paraId="13919198" w14:textId="77777777" w:rsidR="007C199B" w:rsidRDefault="007C199B" w:rsidP="007C199B">
      <w:pPr>
        <w:pStyle w:val="EndNoteBibliography"/>
      </w:pPr>
    </w:p>
    <w:tbl>
      <w:tblPr>
        <w:tblW w:w="13020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0"/>
        <w:gridCol w:w="1075"/>
        <w:gridCol w:w="1955"/>
        <w:gridCol w:w="1740"/>
        <w:gridCol w:w="1740"/>
        <w:gridCol w:w="1740"/>
        <w:gridCol w:w="1740"/>
        <w:gridCol w:w="1740"/>
      </w:tblGrid>
      <w:tr w:rsidR="007C199B" w:rsidRPr="00097A7A" w14:paraId="295F7600" w14:textId="77777777" w:rsidTr="00307F6F">
        <w:trPr>
          <w:trHeight w:val="237"/>
          <w:tblHeader/>
        </w:trPr>
        <w:tc>
          <w:tcPr>
            <w:tcW w:w="1290" w:type="dxa"/>
            <w:vMerge w:val="restart"/>
          </w:tcPr>
          <w:p w14:paraId="528B2DEE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406DF692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55991102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 xml:space="preserve">Type of </w:t>
            </w: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075" w:type="dxa"/>
            <w:vMerge w:val="restart"/>
          </w:tcPr>
          <w:p w14:paraId="6C2E6EFD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4C64C404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50C09AB4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Equity-</w:t>
            </w:r>
          </w:p>
          <w:p w14:paraId="07FBCFA6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relevant</w:t>
            </w:r>
            <w:r w:rsidRPr="005C2BAB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55" w:type="dxa"/>
            <w:gridSpan w:val="6"/>
          </w:tcPr>
          <w:p w14:paraId="6259C821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Type and Timing of Outcome</w:t>
            </w:r>
          </w:p>
        </w:tc>
      </w:tr>
      <w:tr w:rsidR="007C199B" w:rsidRPr="00097A7A" w14:paraId="52BF5C6D" w14:textId="77777777" w:rsidTr="00307F6F">
        <w:trPr>
          <w:trHeight w:val="237"/>
          <w:tblHeader/>
        </w:trPr>
        <w:tc>
          <w:tcPr>
            <w:tcW w:w="1290" w:type="dxa"/>
            <w:vMerge/>
          </w:tcPr>
          <w:p w14:paraId="4E3EB9F0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</w:tcPr>
          <w:p w14:paraId="57700128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5435" w:type="dxa"/>
            <w:gridSpan w:val="3"/>
          </w:tcPr>
          <w:p w14:paraId="7EE9349E" w14:textId="77777777" w:rsidR="007C199B" w:rsidRPr="00152E41" w:rsidRDefault="007C199B" w:rsidP="00307F6F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Proximal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5394907A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  <w:shd w:val="clear" w:color="auto" w:fill="F4CCCC"/>
              </w:rPr>
            </w:pPr>
          </w:p>
        </w:tc>
        <w:tc>
          <w:tcPr>
            <w:tcW w:w="5220" w:type="dxa"/>
            <w:gridSpan w:val="3"/>
          </w:tcPr>
          <w:p w14:paraId="05777490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Distal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7C199B" w:rsidRPr="00097A7A" w14:paraId="0248F86F" w14:textId="77777777" w:rsidTr="00307F6F">
        <w:trPr>
          <w:trHeight w:val="456"/>
          <w:tblHeader/>
        </w:trPr>
        <w:tc>
          <w:tcPr>
            <w:tcW w:w="1290" w:type="dxa"/>
            <w:vMerge/>
          </w:tcPr>
          <w:p w14:paraId="1249B092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</w:tcPr>
          <w:p w14:paraId="300784E4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955" w:type="dxa"/>
          </w:tcPr>
          <w:p w14:paraId="2B81ECFB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Mechanism</w:t>
            </w:r>
            <w:r w:rsidRPr="005C2BAB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0" w:type="dxa"/>
          </w:tcPr>
          <w:p w14:paraId="326D1DF8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 xml:space="preserve">Implementation </w:t>
            </w:r>
          </w:p>
        </w:tc>
        <w:tc>
          <w:tcPr>
            <w:tcW w:w="1740" w:type="dxa"/>
          </w:tcPr>
          <w:p w14:paraId="1F238332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Service/</w:t>
            </w:r>
            <w:r>
              <w:rPr>
                <w:b/>
                <w:sz w:val="20"/>
                <w:szCs w:val="20"/>
              </w:rPr>
              <w:t>Person-level</w:t>
            </w:r>
          </w:p>
        </w:tc>
        <w:tc>
          <w:tcPr>
            <w:tcW w:w="1740" w:type="dxa"/>
          </w:tcPr>
          <w:p w14:paraId="306CCF4F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Mechanism</w:t>
            </w:r>
          </w:p>
        </w:tc>
        <w:tc>
          <w:tcPr>
            <w:tcW w:w="1740" w:type="dxa"/>
          </w:tcPr>
          <w:p w14:paraId="5959E1BD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Implementation</w:t>
            </w:r>
          </w:p>
        </w:tc>
        <w:tc>
          <w:tcPr>
            <w:tcW w:w="1740" w:type="dxa"/>
          </w:tcPr>
          <w:p w14:paraId="6835F9E8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Service/</w:t>
            </w:r>
            <w:r>
              <w:rPr>
                <w:b/>
                <w:sz w:val="20"/>
                <w:szCs w:val="20"/>
              </w:rPr>
              <w:t>Person-level</w:t>
            </w:r>
          </w:p>
          <w:p w14:paraId="79C128D9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C199B" w:rsidRPr="00097A7A" w14:paraId="00E2AE04" w14:textId="77777777" w:rsidTr="00307F6F">
        <w:trPr>
          <w:trHeight w:val="377"/>
        </w:trPr>
        <w:tc>
          <w:tcPr>
            <w:tcW w:w="13020" w:type="dxa"/>
            <w:gridSpan w:val="8"/>
          </w:tcPr>
          <w:p w14:paraId="446F6782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ation brief description 1: (Purpose; action; who adapated what when):</w:t>
            </w:r>
          </w:p>
        </w:tc>
      </w:tr>
      <w:tr w:rsidR="007C199B" w:rsidRPr="00097A7A" w14:paraId="38986465" w14:textId="77777777" w:rsidTr="00307F6F">
        <w:trPr>
          <w:trHeight w:val="805"/>
        </w:trPr>
        <w:tc>
          <w:tcPr>
            <w:tcW w:w="1290" w:type="dxa"/>
          </w:tcPr>
          <w:p w14:paraId="133A7405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4481AFDF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Intended</w:t>
            </w:r>
          </w:p>
          <w:p w14:paraId="3E44CB00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14:paraId="702C9E15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7AB978B9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38593D08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52871E11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24995AED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2A420D64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3088042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382D3008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097A7A" w14:paraId="028A8909" w14:textId="77777777" w:rsidTr="00307F6F">
        <w:trPr>
          <w:trHeight w:val="805"/>
        </w:trPr>
        <w:tc>
          <w:tcPr>
            <w:tcW w:w="1290" w:type="dxa"/>
          </w:tcPr>
          <w:p w14:paraId="49504717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27C41360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Possible unintended - positive</w:t>
            </w:r>
          </w:p>
        </w:tc>
        <w:tc>
          <w:tcPr>
            <w:tcW w:w="1075" w:type="dxa"/>
          </w:tcPr>
          <w:p w14:paraId="2828116F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243194B6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1D22C53D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59F574B3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388AD211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0A9A440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70F0F6E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27CFC32F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687F9BD7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097A7A" w14:paraId="544262E2" w14:textId="77777777" w:rsidTr="00307F6F">
        <w:trPr>
          <w:trHeight w:val="805"/>
        </w:trPr>
        <w:tc>
          <w:tcPr>
            <w:tcW w:w="1290" w:type="dxa"/>
          </w:tcPr>
          <w:p w14:paraId="17B7D066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Possible unintended - negative</w:t>
            </w:r>
          </w:p>
        </w:tc>
        <w:tc>
          <w:tcPr>
            <w:tcW w:w="1075" w:type="dxa"/>
          </w:tcPr>
          <w:p w14:paraId="01C2A065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228FE3D0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52360FC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394C536D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029590F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D4A73D6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7C4A94FB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4233DD" w14:paraId="3539404A" w14:textId="77777777" w:rsidTr="00307F6F">
        <w:trPr>
          <w:trHeight w:val="377"/>
        </w:trPr>
        <w:tc>
          <w:tcPr>
            <w:tcW w:w="13020" w:type="dxa"/>
            <w:gridSpan w:val="8"/>
          </w:tcPr>
          <w:p w14:paraId="11D86221" w14:textId="77777777" w:rsidR="007C199B" w:rsidRPr="004233DD" w:rsidRDefault="007C199B" w:rsidP="00307F6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aptation brief description 2: (Purpose; action; who adapated what when):</w:t>
            </w:r>
          </w:p>
        </w:tc>
      </w:tr>
      <w:tr w:rsidR="007C199B" w:rsidRPr="00097A7A" w14:paraId="20966F90" w14:textId="77777777" w:rsidTr="00307F6F">
        <w:trPr>
          <w:trHeight w:val="805"/>
        </w:trPr>
        <w:tc>
          <w:tcPr>
            <w:tcW w:w="1290" w:type="dxa"/>
          </w:tcPr>
          <w:p w14:paraId="7064287A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4D71C91B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Intended</w:t>
            </w:r>
          </w:p>
          <w:p w14:paraId="213CE328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14:paraId="37E340E9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243DFA25" w14:textId="77777777" w:rsidR="007C199B" w:rsidRPr="00097A7A" w:rsidRDefault="007C199B" w:rsidP="00307F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78B22C90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66648952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39F4F61E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592A2E3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657F849A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680EF33E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097A7A" w14:paraId="3598E7CA" w14:textId="77777777" w:rsidTr="00307F6F">
        <w:trPr>
          <w:trHeight w:val="805"/>
        </w:trPr>
        <w:tc>
          <w:tcPr>
            <w:tcW w:w="1290" w:type="dxa"/>
          </w:tcPr>
          <w:p w14:paraId="46429937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  <w:p w14:paraId="03FCABC6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Possible unintended - positive</w:t>
            </w:r>
          </w:p>
        </w:tc>
        <w:tc>
          <w:tcPr>
            <w:tcW w:w="1075" w:type="dxa"/>
          </w:tcPr>
          <w:p w14:paraId="0F5687C6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05A37D4B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6C0A48DC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  <w:p w14:paraId="619A1CFA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705682CD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1E4E676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56A1D9A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52FE6387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43D0FEF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097A7A" w14:paraId="6CF98DDD" w14:textId="77777777" w:rsidTr="00307F6F">
        <w:trPr>
          <w:trHeight w:val="805"/>
        </w:trPr>
        <w:tc>
          <w:tcPr>
            <w:tcW w:w="1290" w:type="dxa"/>
          </w:tcPr>
          <w:p w14:paraId="4601116A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  <w:r w:rsidRPr="00097A7A">
              <w:rPr>
                <w:b/>
                <w:sz w:val="20"/>
                <w:szCs w:val="20"/>
              </w:rPr>
              <w:t>Possible unintended - negative</w:t>
            </w:r>
          </w:p>
        </w:tc>
        <w:tc>
          <w:tcPr>
            <w:tcW w:w="1075" w:type="dxa"/>
          </w:tcPr>
          <w:p w14:paraId="3205F1F7" w14:textId="77777777" w:rsidR="007C199B" w:rsidRPr="00097A7A" w:rsidRDefault="007C199B" w:rsidP="00307F6F">
            <w:pPr>
              <w:rPr>
                <w:b/>
                <w:sz w:val="20"/>
                <w:szCs w:val="20"/>
              </w:rPr>
            </w:pPr>
          </w:p>
        </w:tc>
        <w:tc>
          <w:tcPr>
            <w:tcW w:w="1955" w:type="dxa"/>
          </w:tcPr>
          <w:p w14:paraId="29205E22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59C80A2E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6A3B59A8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01EB5ECC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3DA066A4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D8E73B4" w14:textId="77777777" w:rsidR="007C199B" w:rsidRPr="00097A7A" w:rsidRDefault="007C199B" w:rsidP="00307F6F">
            <w:pPr>
              <w:rPr>
                <w:sz w:val="20"/>
                <w:szCs w:val="20"/>
              </w:rPr>
            </w:pPr>
          </w:p>
        </w:tc>
      </w:tr>
    </w:tbl>
    <w:p w14:paraId="3CC45072" w14:textId="77777777" w:rsidR="007C199B" w:rsidRPr="005C2BAB" w:rsidRDefault="007C199B" w:rsidP="007C199B">
      <w:pPr>
        <w:pStyle w:val="EndNoteBibliography"/>
        <w:contextualSpacing/>
        <w:rPr>
          <w:rFonts w:asciiTheme="minorHAnsi" w:eastAsiaTheme="majorEastAsia" w:hAnsiTheme="minorHAnsi"/>
          <w:iCs/>
        </w:rPr>
      </w:pPr>
      <w:r w:rsidRPr="004D3AA6">
        <w:rPr>
          <w:vertAlign w:val="superscript"/>
        </w:rPr>
        <w:t>a</w:t>
      </w:r>
      <w:r w:rsidRPr="005C2BAB">
        <w:rPr>
          <w:rFonts w:asciiTheme="minorHAnsi" w:hAnsiTheme="minorHAnsi"/>
          <w:i/>
        </w:rPr>
        <w:t xml:space="preserve"> </w:t>
      </w:r>
      <w:r w:rsidRPr="005C2BAB">
        <w:rPr>
          <w:rFonts w:asciiTheme="minorHAnsi" w:hAnsiTheme="minorHAnsi"/>
          <w:iCs/>
        </w:rPr>
        <w:t xml:space="preserve">Equity-relevant adaptations are defined as </w:t>
      </w:r>
      <w:r w:rsidRPr="005C2BAB">
        <w:rPr>
          <w:rStyle w:val="Strong"/>
          <w:rFonts w:asciiTheme="minorHAnsi" w:eastAsiaTheme="majorEastAsia" w:hAnsiTheme="minorHAnsi"/>
          <w:iCs/>
        </w:rPr>
        <w:t>adaptations that explicitly aim to reduce health disparities by ensuring that interventions are accessible, acceptable, and effective for populations that experience disproportionate burdens of disease.</w:t>
      </w:r>
    </w:p>
    <w:p w14:paraId="524EF450" w14:textId="77777777" w:rsidR="007C199B" w:rsidRPr="005C2BAB" w:rsidRDefault="007C199B" w:rsidP="007C199B">
      <w:pPr>
        <w:pStyle w:val="EndNoteBibliography"/>
        <w:contextualSpacing/>
        <w:rPr>
          <w:rFonts w:asciiTheme="minorHAnsi" w:hAnsiTheme="minorHAnsi"/>
          <w:iCs/>
        </w:rPr>
      </w:pPr>
      <w:r w:rsidRPr="005C2BAB">
        <w:rPr>
          <w:rFonts w:asciiTheme="minorHAnsi" w:hAnsiTheme="minorHAnsi"/>
          <w:vertAlign w:val="superscript"/>
        </w:rPr>
        <w:t xml:space="preserve">b </w:t>
      </w:r>
      <w:r w:rsidRPr="005C2BAB">
        <w:rPr>
          <w:rFonts w:asciiTheme="minorHAnsi" w:hAnsiTheme="minorHAnsi"/>
          <w:iCs/>
        </w:rPr>
        <w:t>Mechanisms are underlying processes or drivers of the effects of interventions and strategies.</w:t>
      </w:r>
    </w:p>
    <w:p w14:paraId="39FF852B" w14:textId="77777777" w:rsidR="007C199B" w:rsidRDefault="007C199B" w:rsidP="007C199B">
      <w:pPr>
        <w:rPr>
          <w:b/>
          <w:bCs/>
        </w:rPr>
      </w:pPr>
    </w:p>
    <w:p w14:paraId="6BF4BCA8" w14:textId="77777777" w:rsidR="007C199B" w:rsidRDefault="007C199B" w:rsidP="007C199B">
      <w:pPr>
        <w:rPr>
          <w:rFonts w:ascii="Times New Roman" w:hAnsi="Times New Roman" w:cs="Times New Roman"/>
          <w:b/>
          <w:bCs/>
        </w:rPr>
      </w:pPr>
    </w:p>
    <w:p w14:paraId="5479B3E0" w14:textId="77777777" w:rsidR="007C199B" w:rsidRDefault="007C199B" w:rsidP="007C199B">
      <w:pPr>
        <w:rPr>
          <w:rFonts w:ascii="Times New Roman" w:hAnsi="Times New Roman" w:cs="Times New Roman"/>
          <w:b/>
          <w:bCs/>
        </w:rPr>
      </w:pPr>
    </w:p>
    <w:p w14:paraId="1B543974" w14:textId="77777777" w:rsidR="007C199B" w:rsidRDefault="007C199B" w:rsidP="007C199B">
      <w:pPr>
        <w:rPr>
          <w:rFonts w:ascii="Times New Roman" w:hAnsi="Times New Roman" w:cs="Times New Roman"/>
          <w:b/>
          <w:bCs/>
        </w:rPr>
      </w:pPr>
    </w:p>
    <w:p w14:paraId="1AA48FE0" w14:textId="5BF684DF" w:rsidR="007C199B" w:rsidRPr="00152E41" w:rsidRDefault="007C199B" w:rsidP="007C199B">
      <w:pPr>
        <w:rPr>
          <w:rFonts w:ascii="Times New Roman" w:hAnsi="Times New Roman" w:cs="Times New Roman"/>
          <w:b/>
          <w:bCs/>
        </w:rPr>
      </w:pPr>
      <w:r w:rsidRPr="00152E41">
        <w:rPr>
          <w:rFonts w:ascii="Times New Roman" w:hAnsi="Times New Roman" w:cs="Times New Roman"/>
          <w:b/>
          <w:bCs/>
        </w:rPr>
        <w:lastRenderedPageBreak/>
        <w:t>Additional File 1B: Assessing the impact of adaptations</w:t>
      </w:r>
    </w:p>
    <w:p w14:paraId="36304244" w14:textId="77777777" w:rsidR="007C199B" w:rsidRPr="00E73CCF" w:rsidRDefault="007C199B" w:rsidP="007C199B">
      <w:pPr>
        <w:rPr>
          <w:rFonts w:ascii="Times New Roman" w:eastAsia="Times New Roman" w:hAnsi="Times New Roman" w:cs="Times New Roman"/>
        </w:rPr>
      </w:pPr>
    </w:p>
    <w:tbl>
      <w:tblPr>
        <w:tblW w:w="11185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2"/>
        <w:gridCol w:w="3953"/>
        <w:gridCol w:w="4230"/>
      </w:tblGrid>
      <w:tr w:rsidR="007C199B" w:rsidRPr="00E73CCF" w14:paraId="35BF8DF7" w14:textId="77777777" w:rsidTr="00307F6F">
        <w:trPr>
          <w:trHeight w:val="805"/>
        </w:trPr>
        <w:tc>
          <w:tcPr>
            <w:tcW w:w="3002" w:type="dxa"/>
          </w:tcPr>
          <w:p w14:paraId="746B05E3" w14:textId="77777777" w:rsidR="007C199B" w:rsidRPr="00E73CCF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E73CCF">
              <w:rPr>
                <w:b/>
                <w:sz w:val="20"/>
                <w:szCs w:val="20"/>
              </w:rPr>
              <w:t>Outcome/Impact</w:t>
            </w:r>
          </w:p>
        </w:tc>
        <w:tc>
          <w:tcPr>
            <w:tcW w:w="3953" w:type="dxa"/>
          </w:tcPr>
          <w:p w14:paraId="48CDD7D7" w14:textId="77777777" w:rsidR="007C199B" w:rsidRPr="00E73CCF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E73CCF">
              <w:rPr>
                <w:b/>
                <w:sz w:val="20"/>
                <w:szCs w:val="20"/>
              </w:rPr>
              <w:t>What data will be collected, from whom, when, and how about this impact/outcome?</w:t>
            </w:r>
          </w:p>
        </w:tc>
        <w:tc>
          <w:tcPr>
            <w:tcW w:w="4230" w:type="dxa"/>
          </w:tcPr>
          <w:p w14:paraId="1BDE2F0C" w14:textId="77777777" w:rsidR="007C199B" w:rsidRPr="00E73CCF" w:rsidRDefault="007C199B" w:rsidP="00307F6F">
            <w:pPr>
              <w:jc w:val="center"/>
              <w:rPr>
                <w:b/>
                <w:sz w:val="20"/>
                <w:szCs w:val="20"/>
              </w:rPr>
            </w:pPr>
            <w:r w:rsidRPr="00CE778B">
              <w:rPr>
                <w:b/>
                <w:sz w:val="20"/>
                <w:szCs w:val="20"/>
              </w:rPr>
              <w:t xml:space="preserve">How, when, and how frequently </w:t>
            </w:r>
            <w:r w:rsidRPr="00E73CCF">
              <w:rPr>
                <w:b/>
                <w:sz w:val="20"/>
                <w:szCs w:val="20"/>
              </w:rPr>
              <w:t>will this outcome/impact be analyzed?</w:t>
            </w:r>
          </w:p>
        </w:tc>
      </w:tr>
      <w:tr w:rsidR="007C199B" w:rsidRPr="00CE778B" w14:paraId="346FF201" w14:textId="77777777" w:rsidTr="00307F6F">
        <w:trPr>
          <w:trHeight w:val="197"/>
        </w:trPr>
        <w:tc>
          <w:tcPr>
            <w:tcW w:w="11185" w:type="dxa"/>
            <w:gridSpan w:val="3"/>
          </w:tcPr>
          <w:p w14:paraId="10B615D3" w14:textId="77777777" w:rsidR="007C199B" w:rsidRPr="00CE778B" w:rsidRDefault="007C199B" w:rsidP="00307F6F">
            <w:pPr>
              <w:rPr>
                <w:bCs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Adaptation brief description 1</w:t>
            </w:r>
          </w:p>
        </w:tc>
      </w:tr>
      <w:tr w:rsidR="007C199B" w:rsidRPr="00CE778B" w14:paraId="23BF751B" w14:textId="77777777" w:rsidTr="00307F6F">
        <w:trPr>
          <w:trHeight w:val="805"/>
        </w:trPr>
        <w:tc>
          <w:tcPr>
            <w:tcW w:w="3002" w:type="dxa"/>
          </w:tcPr>
          <w:p w14:paraId="45A3EC9A" w14:textId="77777777" w:rsidR="007C199B" w:rsidRPr="00CE778B" w:rsidRDefault="007C199B" w:rsidP="00307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1 from Additinoal File 1A</w:t>
            </w:r>
          </w:p>
        </w:tc>
        <w:tc>
          <w:tcPr>
            <w:tcW w:w="3953" w:type="dxa"/>
          </w:tcPr>
          <w:p w14:paraId="3CB89A6D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14:paraId="11091035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CE778B" w14:paraId="759E2436" w14:textId="77777777" w:rsidTr="00307F6F">
        <w:trPr>
          <w:trHeight w:val="805"/>
        </w:trPr>
        <w:tc>
          <w:tcPr>
            <w:tcW w:w="3002" w:type="dxa"/>
          </w:tcPr>
          <w:p w14:paraId="02FC5AF6" w14:textId="77777777" w:rsidR="007C199B" w:rsidRPr="00CE778B" w:rsidRDefault="007C199B" w:rsidP="00307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2 from Additional File 1A</w:t>
            </w:r>
          </w:p>
        </w:tc>
        <w:tc>
          <w:tcPr>
            <w:tcW w:w="3953" w:type="dxa"/>
          </w:tcPr>
          <w:p w14:paraId="263A5427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14:paraId="26BB2C45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CE778B" w14:paraId="075D1BB8" w14:textId="77777777" w:rsidTr="00307F6F">
        <w:trPr>
          <w:trHeight w:val="197"/>
        </w:trPr>
        <w:tc>
          <w:tcPr>
            <w:tcW w:w="11185" w:type="dxa"/>
            <w:gridSpan w:val="3"/>
          </w:tcPr>
          <w:p w14:paraId="4EE020F4" w14:textId="77777777" w:rsidR="007C199B" w:rsidRPr="00CE778B" w:rsidRDefault="007C199B" w:rsidP="00307F6F">
            <w:pPr>
              <w:rPr>
                <w:bCs/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Adaptation brief description 2</w:t>
            </w:r>
          </w:p>
        </w:tc>
      </w:tr>
      <w:tr w:rsidR="007C199B" w:rsidRPr="00CE778B" w14:paraId="1BE2D8FD" w14:textId="77777777" w:rsidTr="00307F6F">
        <w:trPr>
          <w:trHeight w:val="805"/>
        </w:trPr>
        <w:tc>
          <w:tcPr>
            <w:tcW w:w="3002" w:type="dxa"/>
          </w:tcPr>
          <w:p w14:paraId="19FD049D" w14:textId="77777777" w:rsidR="007C199B" w:rsidRPr="00CE778B" w:rsidRDefault="007C199B" w:rsidP="00307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1 from additional File 1A</w:t>
            </w:r>
          </w:p>
        </w:tc>
        <w:tc>
          <w:tcPr>
            <w:tcW w:w="3953" w:type="dxa"/>
          </w:tcPr>
          <w:p w14:paraId="1AA6B94E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14:paraId="091F96A4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</w:tr>
      <w:tr w:rsidR="007C199B" w:rsidRPr="00CE778B" w14:paraId="7D9F9947" w14:textId="77777777" w:rsidTr="00307F6F">
        <w:trPr>
          <w:trHeight w:val="805"/>
        </w:trPr>
        <w:tc>
          <w:tcPr>
            <w:tcW w:w="3002" w:type="dxa"/>
          </w:tcPr>
          <w:p w14:paraId="68AB195B" w14:textId="77777777" w:rsidR="007C199B" w:rsidRPr="00CE778B" w:rsidRDefault="007C199B" w:rsidP="00307F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2 from Additional File 1A</w:t>
            </w:r>
          </w:p>
        </w:tc>
        <w:tc>
          <w:tcPr>
            <w:tcW w:w="3953" w:type="dxa"/>
          </w:tcPr>
          <w:p w14:paraId="06F8A1C9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  <w:tc>
          <w:tcPr>
            <w:tcW w:w="4230" w:type="dxa"/>
          </w:tcPr>
          <w:p w14:paraId="0B635AD0" w14:textId="77777777" w:rsidR="007C199B" w:rsidRPr="00CE778B" w:rsidRDefault="007C199B" w:rsidP="00307F6F">
            <w:pPr>
              <w:rPr>
                <w:sz w:val="20"/>
                <w:szCs w:val="20"/>
              </w:rPr>
            </w:pPr>
          </w:p>
        </w:tc>
      </w:tr>
    </w:tbl>
    <w:p w14:paraId="6EC83014" w14:textId="77777777" w:rsidR="007C199B" w:rsidRDefault="007C199B" w:rsidP="007C199B"/>
    <w:p w14:paraId="4C57AED1" w14:textId="77777777" w:rsidR="007C199B" w:rsidRDefault="007C199B">
      <w:pPr>
        <w:rPr>
          <w:rFonts w:ascii="Times New Roman" w:hAnsi="Times New Roman" w:cs="Times New Roman"/>
        </w:rPr>
      </w:pPr>
    </w:p>
    <w:p w14:paraId="4537CBC3" w14:textId="77777777" w:rsidR="007C199B" w:rsidRDefault="007C199B">
      <w:pPr>
        <w:rPr>
          <w:rFonts w:ascii="Times New Roman" w:hAnsi="Times New Roman" w:cs="Times New Roman"/>
        </w:rPr>
      </w:pPr>
    </w:p>
    <w:p w14:paraId="367B3560" w14:textId="77777777" w:rsidR="007C199B" w:rsidRDefault="007C199B">
      <w:pPr>
        <w:rPr>
          <w:rFonts w:ascii="Times New Roman" w:hAnsi="Times New Roman" w:cs="Times New Roman"/>
        </w:rPr>
      </w:pPr>
    </w:p>
    <w:p w14:paraId="462ECE86" w14:textId="77777777" w:rsidR="007C199B" w:rsidRDefault="007C199B">
      <w:pPr>
        <w:rPr>
          <w:rFonts w:ascii="Times New Roman" w:hAnsi="Times New Roman" w:cs="Times New Roman"/>
        </w:rPr>
      </w:pPr>
    </w:p>
    <w:p w14:paraId="34E4CC9E" w14:textId="77777777" w:rsidR="007C199B" w:rsidRDefault="007C199B">
      <w:pPr>
        <w:rPr>
          <w:rFonts w:ascii="Times New Roman" w:hAnsi="Times New Roman" w:cs="Times New Roman"/>
        </w:rPr>
      </w:pPr>
    </w:p>
    <w:p w14:paraId="08DED5C2" w14:textId="77777777" w:rsidR="007C199B" w:rsidRDefault="007C199B">
      <w:pPr>
        <w:rPr>
          <w:rFonts w:ascii="Times New Roman" w:hAnsi="Times New Roman" w:cs="Times New Roman"/>
        </w:rPr>
      </w:pPr>
    </w:p>
    <w:p w14:paraId="141F75CE" w14:textId="77777777" w:rsidR="007C199B" w:rsidRDefault="007C199B">
      <w:pPr>
        <w:rPr>
          <w:rFonts w:ascii="Times New Roman" w:hAnsi="Times New Roman" w:cs="Times New Roman"/>
        </w:rPr>
      </w:pPr>
    </w:p>
    <w:p w14:paraId="427BD7EF" w14:textId="77777777" w:rsidR="007C199B" w:rsidRDefault="007C199B">
      <w:pPr>
        <w:rPr>
          <w:rFonts w:ascii="Times New Roman" w:hAnsi="Times New Roman" w:cs="Times New Roman"/>
        </w:rPr>
      </w:pPr>
    </w:p>
    <w:p w14:paraId="3DF5C8B7" w14:textId="77777777" w:rsidR="007C199B" w:rsidRDefault="007C199B">
      <w:pPr>
        <w:rPr>
          <w:rFonts w:ascii="Times New Roman" w:hAnsi="Times New Roman" w:cs="Times New Roman"/>
        </w:rPr>
      </w:pPr>
    </w:p>
    <w:p w14:paraId="46DD24A8" w14:textId="77777777" w:rsidR="007C199B" w:rsidRDefault="007C199B">
      <w:pPr>
        <w:rPr>
          <w:rFonts w:ascii="Times New Roman" w:hAnsi="Times New Roman" w:cs="Times New Roman"/>
        </w:rPr>
      </w:pPr>
    </w:p>
    <w:p w14:paraId="621FF746" w14:textId="77777777" w:rsidR="007C199B" w:rsidRDefault="007C199B">
      <w:pPr>
        <w:rPr>
          <w:rFonts w:ascii="Times New Roman" w:hAnsi="Times New Roman" w:cs="Times New Roman"/>
        </w:rPr>
      </w:pPr>
    </w:p>
    <w:p w14:paraId="5A11AEA8" w14:textId="77777777" w:rsidR="007C199B" w:rsidRDefault="007C199B">
      <w:pPr>
        <w:rPr>
          <w:rFonts w:ascii="Times New Roman" w:hAnsi="Times New Roman" w:cs="Times New Roman"/>
        </w:rPr>
      </w:pPr>
    </w:p>
    <w:p w14:paraId="3456C764" w14:textId="77777777" w:rsidR="007C199B" w:rsidRDefault="007C199B">
      <w:pPr>
        <w:rPr>
          <w:rFonts w:ascii="Times New Roman" w:hAnsi="Times New Roman" w:cs="Times New Roman"/>
        </w:rPr>
      </w:pPr>
    </w:p>
    <w:p w14:paraId="3782C5FC" w14:textId="77777777" w:rsidR="007C199B" w:rsidRDefault="007C199B">
      <w:pPr>
        <w:rPr>
          <w:rFonts w:ascii="Times New Roman" w:hAnsi="Times New Roman" w:cs="Times New Roman"/>
        </w:rPr>
      </w:pPr>
    </w:p>
    <w:p w14:paraId="1A46BEE8" w14:textId="77777777" w:rsidR="007C199B" w:rsidRDefault="007C199B">
      <w:pPr>
        <w:rPr>
          <w:rFonts w:ascii="Times New Roman" w:hAnsi="Times New Roman" w:cs="Times New Roman"/>
        </w:rPr>
      </w:pPr>
    </w:p>
    <w:p w14:paraId="280828F0" w14:textId="77777777" w:rsidR="007C199B" w:rsidRDefault="007C199B">
      <w:pPr>
        <w:rPr>
          <w:rFonts w:ascii="Times New Roman" w:hAnsi="Times New Roman" w:cs="Times New Roman"/>
        </w:rPr>
      </w:pPr>
    </w:p>
    <w:p w14:paraId="063AF92B" w14:textId="77777777" w:rsidR="007C199B" w:rsidRDefault="007C199B">
      <w:pPr>
        <w:rPr>
          <w:rFonts w:ascii="Times New Roman" w:hAnsi="Times New Roman" w:cs="Times New Roman"/>
        </w:rPr>
      </w:pPr>
    </w:p>
    <w:p w14:paraId="7D3E0768" w14:textId="77777777" w:rsidR="007C199B" w:rsidRDefault="007C199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C199B" w:rsidSect="002A339E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B0541" w14:textId="77777777" w:rsidR="009C6C5E" w:rsidRDefault="009C6C5E" w:rsidP="00634B4E">
      <w:r>
        <w:separator/>
      </w:r>
    </w:p>
  </w:endnote>
  <w:endnote w:type="continuationSeparator" w:id="0">
    <w:p w14:paraId="40459766" w14:textId="77777777" w:rsidR="009C6C5E" w:rsidRDefault="009C6C5E" w:rsidP="00634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17340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1F15CC" w14:textId="77777777" w:rsidR="00634B4E" w:rsidRDefault="00634B4E" w:rsidP="000230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93E4F0" w14:textId="77777777" w:rsidR="00634B4E" w:rsidRDefault="00634B4E" w:rsidP="00634B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1119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0E3D0E" w14:textId="77777777" w:rsidR="00634B4E" w:rsidRDefault="00634B4E" w:rsidP="000230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4FA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490812" w14:textId="77777777" w:rsidR="00634B4E" w:rsidRDefault="00634B4E" w:rsidP="00634B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15E85" w14:textId="77777777" w:rsidR="009C6C5E" w:rsidRDefault="009C6C5E" w:rsidP="00634B4E">
      <w:r>
        <w:separator/>
      </w:r>
    </w:p>
  </w:footnote>
  <w:footnote w:type="continuationSeparator" w:id="0">
    <w:p w14:paraId="75A658D3" w14:textId="77777777" w:rsidR="009C6C5E" w:rsidRDefault="009C6C5E" w:rsidP="00634B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E90588"/>
    <w:multiLevelType w:val="hybridMultilevel"/>
    <w:tmpl w:val="A670A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86BCD"/>
    <w:multiLevelType w:val="multilevel"/>
    <w:tmpl w:val="D6725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0906D3"/>
    <w:multiLevelType w:val="hybridMultilevel"/>
    <w:tmpl w:val="A53A4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F0619"/>
    <w:multiLevelType w:val="hybridMultilevel"/>
    <w:tmpl w:val="7822263A"/>
    <w:lvl w:ilvl="0" w:tplc="E9A8875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2ABA52ED"/>
    <w:multiLevelType w:val="hybridMultilevel"/>
    <w:tmpl w:val="2A7AC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F51F4B"/>
    <w:multiLevelType w:val="hybridMultilevel"/>
    <w:tmpl w:val="7E120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914EBD"/>
    <w:multiLevelType w:val="hybridMultilevel"/>
    <w:tmpl w:val="EBB2A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753D15"/>
    <w:multiLevelType w:val="hybridMultilevel"/>
    <w:tmpl w:val="68E80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5D798F"/>
    <w:multiLevelType w:val="multilevel"/>
    <w:tmpl w:val="7D6E6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A43731"/>
    <w:multiLevelType w:val="hybridMultilevel"/>
    <w:tmpl w:val="44F268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4444A9"/>
    <w:multiLevelType w:val="multilevel"/>
    <w:tmpl w:val="9A6EDA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1566309"/>
    <w:multiLevelType w:val="multilevel"/>
    <w:tmpl w:val="5DE81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516BE2"/>
    <w:multiLevelType w:val="hybridMultilevel"/>
    <w:tmpl w:val="E9E8F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1D7B5F"/>
    <w:multiLevelType w:val="hybridMultilevel"/>
    <w:tmpl w:val="4488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882726"/>
    <w:multiLevelType w:val="hybridMultilevel"/>
    <w:tmpl w:val="4788C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313F2E"/>
    <w:multiLevelType w:val="hybridMultilevel"/>
    <w:tmpl w:val="0038C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  <w:lvlOverride w:ilvl="0">
      <w:lvl w:ilvl="0">
        <w:numFmt w:val="lowerLetter"/>
        <w:lvlText w:val="%1."/>
        <w:lvlJc w:val="left"/>
      </w:lvl>
    </w:lvlOverride>
  </w:num>
  <w:num w:numId="3">
    <w:abstractNumId w:val="11"/>
    <w:lvlOverride w:ilvl="0">
      <w:lvl w:ilvl="0">
        <w:numFmt w:val="lowerLetter"/>
        <w:lvlText w:val="%1."/>
        <w:lvlJc w:val="left"/>
      </w:lvl>
    </w:lvlOverride>
  </w:num>
  <w:num w:numId="4">
    <w:abstractNumId w:val="11"/>
    <w:lvlOverride w:ilvl="0">
      <w:lvl w:ilvl="0">
        <w:numFmt w:val="lowerLetter"/>
        <w:lvlText w:val="%1."/>
        <w:lvlJc w:val="left"/>
      </w:lvl>
    </w:lvlOverride>
  </w:num>
  <w:num w:numId="5">
    <w:abstractNumId w:val="11"/>
    <w:lvlOverride w:ilvl="0">
      <w:lvl w:ilvl="0">
        <w:numFmt w:val="lowerLetter"/>
        <w:lvlText w:val="%1."/>
        <w:lvlJc w:val="left"/>
      </w:lvl>
    </w:lvlOverride>
  </w:num>
  <w:num w:numId="6">
    <w:abstractNumId w:val="11"/>
    <w:lvlOverride w:ilvl="0">
      <w:lvl w:ilvl="0">
        <w:numFmt w:val="lowerLetter"/>
        <w:lvlText w:val="%1."/>
        <w:lvlJc w:val="left"/>
      </w:lvl>
    </w:lvlOverride>
  </w:num>
  <w:num w:numId="7">
    <w:abstractNumId w:val="1"/>
    <w:lvlOverride w:ilvl="0">
      <w:lvl w:ilvl="0">
        <w:numFmt w:val="lowerLetter"/>
        <w:lvlText w:val="%1."/>
        <w:lvlJc w:val="left"/>
      </w:lvl>
    </w:lvlOverride>
  </w:num>
  <w:num w:numId="8">
    <w:abstractNumId w:val="1"/>
    <w:lvlOverride w:ilvl="0">
      <w:lvl w:ilvl="0">
        <w:numFmt w:val="lowerLetter"/>
        <w:lvlText w:val="%1."/>
        <w:lvlJc w:val="left"/>
      </w:lvl>
    </w:lvlOverride>
  </w:num>
  <w:num w:numId="9">
    <w:abstractNumId w:val="1"/>
    <w:lvlOverride w:ilvl="0">
      <w:lvl w:ilvl="0">
        <w:numFmt w:val="lowerLetter"/>
        <w:lvlText w:val="%1."/>
        <w:lvlJc w:val="left"/>
      </w:lvl>
    </w:lvlOverride>
  </w:num>
  <w:num w:numId="10">
    <w:abstractNumId w:val="15"/>
  </w:num>
  <w:num w:numId="11">
    <w:abstractNumId w:val="8"/>
  </w:num>
  <w:num w:numId="12">
    <w:abstractNumId w:val="0"/>
  </w:num>
  <w:num w:numId="13">
    <w:abstractNumId w:val="5"/>
  </w:num>
  <w:num w:numId="14">
    <w:abstractNumId w:val="4"/>
  </w:num>
  <w:num w:numId="15">
    <w:abstractNumId w:val="6"/>
  </w:num>
  <w:num w:numId="16">
    <w:abstractNumId w:val="2"/>
  </w:num>
  <w:num w:numId="17">
    <w:abstractNumId w:val="14"/>
  </w:num>
  <w:num w:numId="18">
    <w:abstractNumId w:val="3"/>
  </w:num>
  <w:num w:numId="19">
    <w:abstractNumId w:val="9"/>
  </w:num>
  <w:num w:numId="20">
    <w:abstractNumId w:val="10"/>
  </w:num>
  <w:num w:numId="21">
    <w:abstractNumId w:val="7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as5z0ux2daoep5zg5s9tcwaxzt2e0vpwa&quot;&gt;Implementation Science Library&lt;record-ids&gt;&lt;item&gt;202&lt;/item&gt;&lt;item&gt;255&lt;/item&gt;&lt;item&gt;273&lt;/item&gt;&lt;item&gt;274&lt;/item&gt;&lt;item&gt;276&lt;/item&gt;&lt;item&gt;277&lt;/item&gt;&lt;item&gt;278&lt;/item&gt;&lt;item&gt;279&lt;/item&gt;&lt;item&gt;290&lt;/item&gt;&lt;item&gt;291&lt;/item&gt;&lt;item&gt;292&lt;/item&gt;&lt;item&gt;293&lt;/item&gt;&lt;item&gt;296&lt;/item&gt;&lt;item&gt;297&lt;/item&gt;&lt;item&gt;299&lt;/item&gt;&lt;item&gt;300&lt;/item&gt;&lt;item&gt;308&lt;/item&gt;&lt;item&gt;312&lt;/item&gt;&lt;item&gt;313&lt;/item&gt;&lt;item&gt;314&lt;/item&gt;&lt;item&gt;319&lt;/item&gt;&lt;item&gt;364&lt;/item&gt;&lt;item&gt;383&lt;/item&gt;&lt;item&gt;384&lt;/item&gt;&lt;item&gt;385&lt;/item&gt;&lt;item&gt;386&lt;/item&gt;&lt;item&gt;388&lt;/item&gt;&lt;item&gt;389&lt;/item&gt;&lt;item&gt;390&lt;/item&gt;&lt;item&gt;395&lt;/item&gt;&lt;item&gt;396&lt;/item&gt;&lt;item&gt;398&lt;/item&gt;&lt;item&gt;399&lt;/item&gt;&lt;item&gt;400&lt;/item&gt;&lt;item&gt;402&lt;/item&gt;&lt;item&gt;407&lt;/item&gt;&lt;item&gt;408&lt;/item&gt;&lt;item&gt;515&lt;/item&gt;&lt;item&gt;516&lt;/item&gt;&lt;item&gt;517&lt;/item&gt;&lt;item&gt;519&lt;/item&gt;&lt;/record-ids&gt;&lt;/item&gt;&lt;/Libraries&gt;"/>
  </w:docVars>
  <w:rsids>
    <w:rsidRoot w:val="002A339E"/>
    <w:rsid w:val="00010A32"/>
    <w:rsid w:val="00015EAF"/>
    <w:rsid w:val="000208DA"/>
    <w:rsid w:val="00026BD1"/>
    <w:rsid w:val="00040802"/>
    <w:rsid w:val="0004084B"/>
    <w:rsid w:val="00055E8A"/>
    <w:rsid w:val="00061CE8"/>
    <w:rsid w:val="000729A9"/>
    <w:rsid w:val="00080FF7"/>
    <w:rsid w:val="00085415"/>
    <w:rsid w:val="0008754C"/>
    <w:rsid w:val="00095231"/>
    <w:rsid w:val="00095B99"/>
    <w:rsid w:val="00097963"/>
    <w:rsid w:val="000A7103"/>
    <w:rsid w:val="000A773F"/>
    <w:rsid w:val="000A77AB"/>
    <w:rsid w:val="000A7FD1"/>
    <w:rsid w:val="000B35B7"/>
    <w:rsid w:val="000C178C"/>
    <w:rsid w:val="000D79A2"/>
    <w:rsid w:val="000E367F"/>
    <w:rsid w:val="000F144C"/>
    <w:rsid w:val="000F5478"/>
    <w:rsid w:val="00101882"/>
    <w:rsid w:val="00101EA2"/>
    <w:rsid w:val="001146DD"/>
    <w:rsid w:val="00117B0F"/>
    <w:rsid w:val="00121A5D"/>
    <w:rsid w:val="00123367"/>
    <w:rsid w:val="0012524F"/>
    <w:rsid w:val="0013679A"/>
    <w:rsid w:val="00137A4D"/>
    <w:rsid w:val="00140BB9"/>
    <w:rsid w:val="0014682F"/>
    <w:rsid w:val="0015452D"/>
    <w:rsid w:val="001610A6"/>
    <w:rsid w:val="0016787B"/>
    <w:rsid w:val="00171DF2"/>
    <w:rsid w:val="00171FC1"/>
    <w:rsid w:val="00177456"/>
    <w:rsid w:val="00181C14"/>
    <w:rsid w:val="00190035"/>
    <w:rsid w:val="00191C71"/>
    <w:rsid w:val="001A00E3"/>
    <w:rsid w:val="001A37BC"/>
    <w:rsid w:val="001A79CA"/>
    <w:rsid w:val="001B0135"/>
    <w:rsid w:val="001B5DE0"/>
    <w:rsid w:val="001B7C73"/>
    <w:rsid w:val="001C0BCD"/>
    <w:rsid w:val="001C724C"/>
    <w:rsid w:val="001D296F"/>
    <w:rsid w:val="001E22D9"/>
    <w:rsid w:val="001E3E35"/>
    <w:rsid w:val="001F4626"/>
    <w:rsid w:val="0020122E"/>
    <w:rsid w:val="00214666"/>
    <w:rsid w:val="002156F3"/>
    <w:rsid w:val="00217F39"/>
    <w:rsid w:val="00225671"/>
    <w:rsid w:val="00234B1B"/>
    <w:rsid w:val="002419A2"/>
    <w:rsid w:val="0024488A"/>
    <w:rsid w:val="0024575B"/>
    <w:rsid w:val="00245A1E"/>
    <w:rsid w:val="00251B89"/>
    <w:rsid w:val="00254407"/>
    <w:rsid w:val="00261D69"/>
    <w:rsid w:val="002717CE"/>
    <w:rsid w:val="002759CC"/>
    <w:rsid w:val="00280979"/>
    <w:rsid w:val="002834A6"/>
    <w:rsid w:val="00284197"/>
    <w:rsid w:val="00287C71"/>
    <w:rsid w:val="002919EC"/>
    <w:rsid w:val="002921D4"/>
    <w:rsid w:val="00295431"/>
    <w:rsid w:val="002976C6"/>
    <w:rsid w:val="002A339E"/>
    <w:rsid w:val="002A45D9"/>
    <w:rsid w:val="002A6400"/>
    <w:rsid w:val="002A7CD3"/>
    <w:rsid w:val="002B1AAC"/>
    <w:rsid w:val="002B3491"/>
    <w:rsid w:val="002C339A"/>
    <w:rsid w:val="002C45ED"/>
    <w:rsid w:val="002C53C2"/>
    <w:rsid w:val="002D0AF1"/>
    <w:rsid w:val="002D3FBB"/>
    <w:rsid w:val="002E0143"/>
    <w:rsid w:val="002E0474"/>
    <w:rsid w:val="002E2CCE"/>
    <w:rsid w:val="002E64F6"/>
    <w:rsid w:val="002E7BE1"/>
    <w:rsid w:val="00301985"/>
    <w:rsid w:val="00302022"/>
    <w:rsid w:val="00303BD1"/>
    <w:rsid w:val="0031422E"/>
    <w:rsid w:val="00317DC4"/>
    <w:rsid w:val="0032585E"/>
    <w:rsid w:val="0033043F"/>
    <w:rsid w:val="00331871"/>
    <w:rsid w:val="003407BF"/>
    <w:rsid w:val="00341801"/>
    <w:rsid w:val="00342BEC"/>
    <w:rsid w:val="003473FB"/>
    <w:rsid w:val="00350500"/>
    <w:rsid w:val="00351344"/>
    <w:rsid w:val="00355982"/>
    <w:rsid w:val="003563B8"/>
    <w:rsid w:val="00357F65"/>
    <w:rsid w:val="00361A2B"/>
    <w:rsid w:val="00365FCC"/>
    <w:rsid w:val="00370E76"/>
    <w:rsid w:val="003768F8"/>
    <w:rsid w:val="0037705F"/>
    <w:rsid w:val="003851D9"/>
    <w:rsid w:val="00385A34"/>
    <w:rsid w:val="00385F89"/>
    <w:rsid w:val="0038618C"/>
    <w:rsid w:val="00386869"/>
    <w:rsid w:val="00391760"/>
    <w:rsid w:val="00397034"/>
    <w:rsid w:val="003973DD"/>
    <w:rsid w:val="003A5837"/>
    <w:rsid w:val="003A72B8"/>
    <w:rsid w:val="003B3E58"/>
    <w:rsid w:val="003B577C"/>
    <w:rsid w:val="003C3595"/>
    <w:rsid w:val="003D7569"/>
    <w:rsid w:val="003E05D5"/>
    <w:rsid w:val="003E4FA0"/>
    <w:rsid w:val="00400E15"/>
    <w:rsid w:val="00403795"/>
    <w:rsid w:val="0041173E"/>
    <w:rsid w:val="00420002"/>
    <w:rsid w:val="00420CE6"/>
    <w:rsid w:val="004421F6"/>
    <w:rsid w:val="004435F3"/>
    <w:rsid w:val="00445E6E"/>
    <w:rsid w:val="00446CF1"/>
    <w:rsid w:val="00447832"/>
    <w:rsid w:val="00462FEA"/>
    <w:rsid w:val="004735FD"/>
    <w:rsid w:val="00477C9A"/>
    <w:rsid w:val="00480943"/>
    <w:rsid w:val="00482806"/>
    <w:rsid w:val="0048623F"/>
    <w:rsid w:val="00487E34"/>
    <w:rsid w:val="0049006F"/>
    <w:rsid w:val="004918FC"/>
    <w:rsid w:val="00492512"/>
    <w:rsid w:val="004931D6"/>
    <w:rsid w:val="00493C98"/>
    <w:rsid w:val="00495A97"/>
    <w:rsid w:val="004A12D3"/>
    <w:rsid w:val="004A7B40"/>
    <w:rsid w:val="004B1125"/>
    <w:rsid w:val="004B481D"/>
    <w:rsid w:val="004B4FF1"/>
    <w:rsid w:val="004C488A"/>
    <w:rsid w:val="004C655E"/>
    <w:rsid w:val="004C7E9F"/>
    <w:rsid w:val="004D3EEB"/>
    <w:rsid w:val="004E1A06"/>
    <w:rsid w:val="004F2DEE"/>
    <w:rsid w:val="004F4FD5"/>
    <w:rsid w:val="004F7A33"/>
    <w:rsid w:val="005008F9"/>
    <w:rsid w:val="00503EFC"/>
    <w:rsid w:val="005119BE"/>
    <w:rsid w:val="00512436"/>
    <w:rsid w:val="00517D4A"/>
    <w:rsid w:val="00520734"/>
    <w:rsid w:val="00533163"/>
    <w:rsid w:val="00533F5F"/>
    <w:rsid w:val="005346EF"/>
    <w:rsid w:val="0053478F"/>
    <w:rsid w:val="00535FF1"/>
    <w:rsid w:val="00543B76"/>
    <w:rsid w:val="00547E4D"/>
    <w:rsid w:val="00550EAD"/>
    <w:rsid w:val="0055675D"/>
    <w:rsid w:val="0055687E"/>
    <w:rsid w:val="00564798"/>
    <w:rsid w:val="00564CD4"/>
    <w:rsid w:val="00565D00"/>
    <w:rsid w:val="00570BEF"/>
    <w:rsid w:val="00573F2F"/>
    <w:rsid w:val="00576512"/>
    <w:rsid w:val="005843E2"/>
    <w:rsid w:val="0058530E"/>
    <w:rsid w:val="00586F4B"/>
    <w:rsid w:val="005919C3"/>
    <w:rsid w:val="00591B89"/>
    <w:rsid w:val="005A6E3F"/>
    <w:rsid w:val="005B24D6"/>
    <w:rsid w:val="005B796F"/>
    <w:rsid w:val="005B7BA4"/>
    <w:rsid w:val="005C2932"/>
    <w:rsid w:val="005E1A20"/>
    <w:rsid w:val="005E2FB5"/>
    <w:rsid w:val="005E4BED"/>
    <w:rsid w:val="005F0A0A"/>
    <w:rsid w:val="005F2100"/>
    <w:rsid w:val="005F2A56"/>
    <w:rsid w:val="005F6BFB"/>
    <w:rsid w:val="00610423"/>
    <w:rsid w:val="006106B7"/>
    <w:rsid w:val="006146F3"/>
    <w:rsid w:val="00616666"/>
    <w:rsid w:val="00633861"/>
    <w:rsid w:val="00633CBB"/>
    <w:rsid w:val="006348AC"/>
    <w:rsid w:val="00634B4E"/>
    <w:rsid w:val="00643390"/>
    <w:rsid w:val="006607B2"/>
    <w:rsid w:val="00660818"/>
    <w:rsid w:val="006644F5"/>
    <w:rsid w:val="0066516A"/>
    <w:rsid w:val="006719AB"/>
    <w:rsid w:val="0068094F"/>
    <w:rsid w:val="006819A2"/>
    <w:rsid w:val="00682AFC"/>
    <w:rsid w:val="00682D40"/>
    <w:rsid w:val="00683B94"/>
    <w:rsid w:val="00685A70"/>
    <w:rsid w:val="006926AA"/>
    <w:rsid w:val="006B0777"/>
    <w:rsid w:val="006B553F"/>
    <w:rsid w:val="006B7569"/>
    <w:rsid w:val="006C58A8"/>
    <w:rsid w:val="006C5990"/>
    <w:rsid w:val="006D60C8"/>
    <w:rsid w:val="006D6CE8"/>
    <w:rsid w:val="006E3958"/>
    <w:rsid w:val="006E518B"/>
    <w:rsid w:val="006E7784"/>
    <w:rsid w:val="006E7FFB"/>
    <w:rsid w:val="00700E1E"/>
    <w:rsid w:val="0071018B"/>
    <w:rsid w:val="00711381"/>
    <w:rsid w:val="0071195C"/>
    <w:rsid w:val="00711FD2"/>
    <w:rsid w:val="00714E08"/>
    <w:rsid w:val="007159AB"/>
    <w:rsid w:val="007229EE"/>
    <w:rsid w:val="00722B71"/>
    <w:rsid w:val="00723E4F"/>
    <w:rsid w:val="00725B14"/>
    <w:rsid w:val="00732FD2"/>
    <w:rsid w:val="00733811"/>
    <w:rsid w:val="0074029C"/>
    <w:rsid w:val="00741012"/>
    <w:rsid w:val="00745456"/>
    <w:rsid w:val="00752F78"/>
    <w:rsid w:val="0075572A"/>
    <w:rsid w:val="00760E57"/>
    <w:rsid w:val="00763387"/>
    <w:rsid w:val="00766F25"/>
    <w:rsid w:val="00777D6B"/>
    <w:rsid w:val="007854F8"/>
    <w:rsid w:val="00790B45"/>
    <w:rsid w:val="00792261"/>
    <w:rsid w:val="0079248B"/>
    <w:rsid w:val="00793960"/>
    <w:rsid w:val="00795F2D"/>
    <w:rsid w:val="007A0527"/>
    <w:rsid w:val="007A0586"/>
    <w:rsid w:val="007B073A"/>
    <w:rsid w:val="007C0999"/>
    <w:rsid w:val="007C199B"/>
    <w:rsid w:val="007C2378"/>
    <w:rsid w:val="007C3638"/>
    <w:rsid w:val="007C5B57"/>
    <w:rsid w:val="007D2CAD"/>
    <w:rsid w:val="007D5342"/>
    <w:rsid w:val="007D7375"/>
    <w:rsid w:val="007E1055"/>
    <w:rsid w:val="007E20C2"/>
    <w:rsid w:val="007F08C9"/>
    <w:rsid w:val="007F4FA9"/>
    <w:rsid w:val="007F5E2E"/>
    <w:rsid w:val="008206D7"/>
    <w:rsid w:val="00822719"/>
    <w:rsid w:val="00827E76"/>
    <w:rsid w:val="00833DDC"/>
    <w:rsid w:val="0083742E"/>
    <w:rsid w:val="00840A58"/>
    <w:rsid w:val="008430D2"/>
    <w:rsid w:val="00844625"/>
    <w:rsid w:val="0085055C"/>
    <w:rsid w:val="00850747"/>
    <w:rsid w:val="0085158C"/>
    <w:rsid w:val="00853284"/>
    <w:rsid w:val="0086313C"/>
    <w:rsid w:val="00863623"/>
    <w:rsid w:val="0086652F"/>
    <w:rsid w:val="008700C1"/>
    <w:rsid w:val="00875D81"/>
    <w:rsid w:val="00876DC1"/>
    <w:rsid w:val="0088214F"/>
    <w:rsid w:val="008827B2"/>
    <w:rsid w:val="00887583"/>
    <w:rsid w:val="00893F18"/>
    <w:rsid w:val="008A03A0"/>
    <w:rsid w:val="008A3071"/>
    <w:rsid w:val="008B143A"/>
    <w:rsid w:val="008B50CA"/>
    <w:rsid w:val="008C233C"/>
    <w:rsid w:val="008C2B90"/>
    <w:rsid w:val="008D2D7C"/>
    <w:rsid w:val="008D2DE5"/>
    <w:rsid w:val="008D79FF"/>
    <w:rsid w:val="008E6C2E"/>
    <w:rsid w:val="008F3559"/>
    <w:rsid w:val="008F48B3"/>
    <w:rsid w:val="009017B2"/>
    <w:rsid w:val="00906785"/>
    <w:rsid w:val="00911799"/>
    <w:rsid w:val="00912574"/>
    <w:rsid w:val="009133E5"/>
    <w:rsid w:val="00914ECA"/>
    <w:rsid w:val="00916B58"/>
    <w:rsid w:val="00920868"/>
    <w:rsid w:val="009277D5"/>
    <w:rsid w:val="00930A95"/>
    <w:rsid w:val="009311E0"/>
    <w:rsid w:val="00943016"/>
    <w:rsid w:val="009467BA"/>
    <w:rsid w:val="00946A8F"/>
    <w:rsid w:val="009540FA"/>
    <w:rsid w:val="00957541"/>
    <w:rsid w:val="00964A41"/>
    <w:rsid w:val="00965EA6"/>
    <w:rsid w:val="00974A5B"/>
    <w:rsid w:val="00976B06"/>
    <w:rsid w:val="00980F72"/>
    <w:rsid w:val="00985939"/>
    <w:rsid w:val="009934BC"/>
    <w:rsid w:val="00996239"/>
    <w:rsid w:val="009A3C16"/>
    <w:rsid w:val="009B5EC5"/>
    <w:rsid w:val="009B7FEB"/>
    <w:rsid w:val="009C0099"/>
    <w:rsid w:val="009C6C5E"/>
    <w:rsid w:val="009C7A16"/>
    <w:rsid w:val="009D07C3"/>
    <w:rsid w:val="009D649A"/>
    <w:rsid w:val="009D670E"/>
    <w:rsid w:val="009D6DF1"/>
    <w:rsid w:val="009E0F9F"/>
    <w:rsid w:val="009E2365"/>
    <w:rsid w:val="009E68F7"/>
    <w:rsid w:val="00A015E4"/>
    <w:rsid w:val="00A045D5"/>
    <w:rsid w:val="00A1647A"/>
    <w:rsid w:val="00A208F3"/>
    <w:rsid w:val="00A220F6"/>
    <w:rsid w:val="00A4064A"/>
    <w:rsid w:val="00A43BDD"/>
    <w:rsid w:val="00A54800"/>
    <w:rsid w:val="00A54988"/>
    <w:rsid w:val="00A7432F"/>
    <w:rsid w:val="00A7627A"/>
    <w:rsid w:val="00A80125"/>
    <w:rsid w:val="00A81E81"/>
    <w:rsid w:val="00A82722"/>
    <w:rsid w:val="00AA77F0"/>
    <w:rsid w:val="00AA7A24"/>
    <w:rsid w:val="00AB02EC"/>
    <w:rsid w:val="00AB234F"/>
    <w:rsid w:val="00AC2804"/>
    <w:rsid w:val="00AC2B25"/>
    <w:rsid w:val="00AC6ACB"/>
    <w:rsid w:val="00AD1DB0"/>
    <w:rsid w:val="00AD48F4"/>
    <w:rsid w:val="00AE3835"/>
    <w:rsid w:val="00B002AE"/>
    <w:rsid w:val="00B02DD8"/>
    <w:rsid w:val="00B07307"/>
    <w:rsid w:val="00B1127E"/>
    <w:rsid w:val="00B20B97"/>
    <w:rsid w:val="00B22D1F"/>
    <w:rsid w:val="00B272F7"/>
    <w:rsid w:val="00B30247"/>
    <w:rsid w:val="00B37510"/>
    <w:rsid w:val="00B41C2F"/>
    <w:rsid w:val="00B514BC"/>
    <w:rsid w:val="00B52D11"/>
    <w:rsid w:val="00B552E1"/>
    <w:rsid w:val="00B6333C"/>
    <w:rsid w:val="00B64FC8"/>
    <w:rsid w:val="00B66686"/>
    <w:rsid w:val="00B66ABA"/>
    <w:rsid w:val="00B70E0A"/>
    <w:rsid w:val="00B72E2B"/>
    <w:rsid w:val="00B72EF9"/>
    <w:rsid w:val="00B73B96"/>
    <w:rsid w:val="00B769B2"/>
    <w:rsid w:val="00B811B5"/>
    <w:rsid w:val="00B92881"/>
    <w:rsid w:val="00B9744A"/>
    <w:rsid w:val="00BA0D6A"/>
    <w:rsid w:val="00BA21B5"/>
    <w:rsid w:val="00BA36C9"/>
    <w:rsid w:val="00BA65D2"/>
    <w:rsid w:val="00BC23CA"/>
    <w:rsid w:val="00BD32F3"/>
    <w:rsid w:val="00BD60A9"/>
    <w:rsid w:val="00BE02F2"/>
    <w:rsid w:val="00BE4471"/>
    <w:rsid w:val="00BF0990"/>
    <w:rsid w:val="00BF319C"/>
    <w:rsid w:val="00BF42AD"/>
    <w:rsid w:val="00C04F68"/>
    <w:rsid w:val="00C205D9"/>
    <w:rsid w:val="00C20857"/>
    <w:rsid w:val="00C23AAA"/>
    <w:rsid w:val="00C27A5E"/>
    <w:rsid w:val="00C33DFD"/>
    <w:rsid w:val="00C33ED0"/>
    <w:rsid w:val="00C36E14"/>
    <w:rsid w:val="00C41536"/>
    <w:rsid w:val="00C46D1E"/>
    <w:rsid w:val="00C47B29"/>
    <w:rsid w:val="00C51894"/>
    <w:rsid w:val="00C5761B"/>
    <w:rsid w:val="00C60F0D"/>
    <w:rsid w:val="00C62D3A"/>
    <w:rsid w:val="00C6781F"/>
    <w:rsid w:val="00C806AA"/>
    <w:rsid w:val="00C87390"/>
    <w:rsid w:val="00C925BC"/>
    <w:rsid w:val="00C955A3"/>
    <w:rsid w:val="00C9788D"/>
    <w:rsid w:val="00C97CCF"/>
    <w:rsid w:val="00CA11B9"/>
    <w:rsid w:val="00CA33FE"/>
    <w:rsid w:val="00CB42D1"/>
    <w:rsid w:val="00CB47B8"/>
    <w:rsid w:val="00CB7F22"/>
    <w:rsid w:val="00CC39AD"/>
    <w:rsid w:val="00CD3F71"/>
    <w:rsid w:val="00CD44EB"/>
    <w:rsid w:val="00CD5093"/>
    <w:rsid w:val="00CE198A"/>
    <w:rsid w:val="00CE2053"/>
    <w:rsid w:val="00CF0F73"/>
    <w:rsid w:val="00D02698"/>
    <w:rsid w:val="00D030BC"/>
    <w:rsid w:val="00D03561"/>
    <w:rsid w:val="00D0519D"/>
    <w:rsid w:val="00D11157"/>
    <w:rsid w:val="00D14687"/>
    <w:rsid w:val="00D14967"/>
    <w:rsid w:val="00D327F7"/>
    <w:rsid w:val="00D46012"/>
    <w:rsid w:val="00D46EC4"/>
    <w:rsid w:val="00D51117"/>
    <w:rsid w:val="00D53C3C"/>
    <w:rsid w:val="00D6011E"/>
    <w:rsid w:val="00D6057B"/>
    <w:rsid w:val="00D676A0"/>
    <w:rsid w:val="00D751FD"/>
    <w:rsid w:val="00D75F94"/>
    <w:rsid w:val="00D766E1"/>
    <w:rsid w:val="00D80EAD"/>
    <w:rsid w:val="00D85A53"/>
    <w:rsid w:val="00D95BDC"/>
    <w:rsid w:val="00DA0863"/>
    <w:rsid w:val="00DA5621"/>
    <w:rsid w:val="00DA70E3"/>
    <w:rsid w:val="00DB04D2"/>
    <w:rsid w:val="00DB0ECA"/>
    <w:rsid w:val="00DC07BC"/>
    <w:rsid w:val="00DC0ECA"/>
    <w:rsid w:val="00DC223A"/>
    <w:rsid w:val="00DC2F26"/>
    <w:rsid w:val="00DD2D90"/>
    <w:rsid w:val="00DD60E6"/>
    <w:rsid w:val="00DD77EE"/>
    <w:rsid w:val="00DE336C"/>
    <w:rsid w:val="00DE3C8A"/>
    <w:rsid w:val="00DE6B01"/>
    <w:rsid w:val="00DE6C24"/>
    <w:rsid w:val="00DF1C8B"/>
    <w:rsid w:val="00E031DE"/>
    <w:rsid w:val="00E03CE0"/>
    <w:rsid w:val="00E064DF"/>
    <w:rsid w:val="00E14A08"/>
    <w:rsid w:val="00E178E4"/>
    <w:rsid w:val="00E310BE"/>
    <w:rsid w:val="00E64BD0"/>
    <w:rsid w:val="00E66DEF"/>
    <w:rsid w:val="00E676A4"/>
    <w:rsid w:val="00E71011"/>
    <w:rsid w:val="00E73E12"/>
    <w:rsid w:val="00E80E6E"/>
    <w:rsid w:val="00E87D0F"/>
    <w:rsid w:val="00E87DCA"/>
    <w:rsid w:val="00E9519D"/>
    <w:rsid w:val="00E97FF8"/>
    <w:rsid w:val="00EA1C79"/>
    <w:rsid w:val="00EA3E02"/>
    <w:rsid w:val="00EA711A"/>
    <w:rsid w:val="00EB2CCC"/>
    <w:rsid w:val="00EB4A02"/>
    <w:rsid w:val="00EB7220"/>
    <w:rsid w:val="00EB7221"/>
    <w:rsid w:val="00EB752E"/>
    <w:rsid w:val="00EB754E"/>
    <w:rsid w:val="00EC19EA"/>
    <w:rsid w:val="00EC2B11"/>
    <w:rsid w:val="00EC4734"/>
    <w:rsid w:val="00EC502B"/>
    <w:rsid w:val="00EC6ACC"/>
    <w:rsid w:val="00EE0A80"/>
    <w:rsid w:val="00EE7F86"/>
    <w:rsid w:val="00EF132A"/>
    <w:rsid w:val="00EF30D1"/>
    <w:rsid w:val="00EF68E6"/>
    <w:rsid w:val="00F02F4B"/>
    <w:rsid w:val="00F0587D"/>
    <w:rsid w:val="00F07B56"/>
    <w:rsid w:val="00F221BD"/>
    <w:rsid w:val="00F26298"/>
    <w:rsid w:val="00F31623"/>
    <w:rsid w:val="00F404B7"/>
    <w:rsid w:val="00F44401"/>
    <w:rsid w:val="00F44F59"/>
    <w:rsid w:val="00F469FE"/>
    <w:rsid w:val="00F50C13"/>
    <w:rsid w:val="00F5137D"/>
    <w:rsid w:val="00F51FEE"/>
    <w:rsid w:val="00F524A8"/>
    <w:rsid w:val="00F635BF"/>
    <w:rsid w:val="00F65D66"/>
    <w:rsid w:val="00F65E81"/>
    <w:rsid w:val="00F67579"/>
    <w:rsid w:val="00F70EFE"/>
    <w:rsid w:val="00F72B01"/>
    <w:rsid w:val="00F73F8C"/>
    <w:rsid w:val="00F80C82"/>
    <w:rsid w:val="00F82658"/>
    <w:rsid w:val="00F82843"/>
    <w:rsid w:val="00F835CB"/>
    <w:rsid w:val="00F838A3"/>
    <w:rsid w:val="00FA00DC"/>
    <w:rsid w:val="00FB0858"/>
    <w:rsid w:val="00FB4C75"/>
    <w:rsid w:val="00FB63BE"/>
    <w:rsid w:val="00FC3020"/>
    <w:rsid w:val="00FD15CF"/>
    <w:rsid w:val="00FD2CB7"/>
    <w:rsid w:val="00FD40EC"/>
    <w:rsid w:val="00FD516E"/>
    <w:rsid w:val="00FE0A13"/>
    <w:rsid w:val="00FF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A7928"/>
  <w15:chartTrackingRefBased/>
  <w15:docId w15:val="{EF9A4137-2097-1242-A926-9DE8AE777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18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18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E71011"/>
  </w:style>
  <w:style w:type="character" w:customStyle="1" w:styleId="apple-converted-space">
    <w:name w:val="apple-converted-space"/>
    <w:basedOn w:val="DefaultParagraphFont"/>
    <w:rsid w:val="00564CD4"/>
  </w:style>
  <w:style w:type="paragraph" w:styleId="Footer">
    <w:name w:val="footer"/>
    <w:basedOn w:val="Normal"/>
    <w:link w:val="FooterChar"/>
    <w:uiPriority w:val="99"/>
    <w:unhideWhenUsed/>
    <w:rsid w:val="00634B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B4E"/>
  </w:style>
  <w:style w:type="character" w:styleId="PageNumber">
    <w:name w:val="page number"/>
    <w:basedOn w:val="DefaultParagraphFont"/>
    <w:uiPriority w:val="99"/>
    <w:semiHidden/>
    <w:unhideWhenUsed/>
    <w:rsid w:val="00634B4E"/>
  </w:style>
  <w:style w:type="paragraph" w:customStyle="1" w:styleId="EndNoteBibliographyTitle">
    <w:name w:val="EndNote Bibliography Title"/>
    <w:basedOn w:val="Normal"/>
    <w:link w:val="EndNoteBibliographyTitleChar"/>
    <w:rsid w:val="00723E4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E4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23E4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23E4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1666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666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4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4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41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1FC1"/>
    <w:rPr>
      <w:i/>
      <w:iCs/>
    </w:rPr>
  </w:style>
  <w:style w:type="character" w:styleId="Strong">
    <w:name w:val="Strong"/>
    <w:basedOn w:val="DefaultParagraphFont"/>
    <w:uiPriority w:val="22"/>
    <w:qFormat/>
    <w:rsid w:val="007C19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2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25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53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7C7EAF-E593-458A-9C50-132567852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chbrenner</dc:creator>
  <cp:keywords/>
  <dc:description/>
  <cp:lastModifiedBy>Dina Jaro</cp:lastModifiedBy>
  <cp:revision>2</cp:revision>
  <dcterms:created xsi:type="dcterms:W3CDTF">2025-06-03T03:48:00Z</dcterms:created>
  <dcterms:modified xsi:type="dcterms:W3CDTF">2025-06-03T03:48:00Z</dcterms:modified>
</cp:coreProperties>
</file>